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ppendix S7 </w:t>
      </w:r>
    </w:p>
    <w:p>
      <w:pPr>
        <w:pStyle w:val="Normal"/>
        <w:tabs>
          <w:tab w:val="clear" w:pos="720"/>
          <w:tab w:val="left" w:pos="3713" w:leader="none"/>
          <w:tab w:val="left" w:pos="5033" w:leader="none"/>
          <w:tab w:val="left" w:pos="6393" w:leader="none"/>
          <w:tab w:val="left" w:pos="7753" w:leader="none"/>
        </w:tabs>
        <w:ind w:left="93" w:hanging="0"/>
        <w:rPr/>
      </w:pPr>
      <w:r>
        <w:rPr/>
        <w:tab/>
        <w:tab/>
        <w:tab/>
        <w:tab/>
      </w:r>
    </w:p>
    <w:p>
      <w:pPr>
        <w:pStyle w:val="Normal"/>
        <w:rPr/>
      </w:pPr>
      <w:r>
        <w:rPr>
          <w:lang w:val="en-GB"/>
        </w:rPr>
        <w:t>ANOVA: mean ERSP, frequency band 4 (lower beta),  100-300 ms</w:t>
      </w:r>
    </w:p>
    <w:p>
      <w:pPr>
        <w:pStyle w:val="Normal"/>
        <w:rPr>
          <w:lang w:val="en-GB"/>
        </w:rPr>
      </w:pPr>
      <w:r>
        <w:rPr>
          <w:lang w:val="en-GB"/>
        </w:rPr>
        <w:t> </w:t>
      </w:r>
    </w:p>
    <w:p>
      <w:pPr>
        <w:pStyle w:val="Normal"/>
        <w:rPr/>
      </w:pPr>
      <w:r>
        <w:rPr/>
        <w:t> </w:t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320"/>
        <w:gridCol w:w="1360"/>
        <w:gridCol w:w="1360"/>
        <w:gridCol w:w="1440"/>
      </w:tblGrid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twee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F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artial η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up (Younger vs Olde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thi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(Time 1 vs Time 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6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9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lectrode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.2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de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2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Electrod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2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sion x Electrode x Group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.374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525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(SD) mean amplitude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ounger, </w:t>
              <w:br/>
              <w:t>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ounger ,</w:t>
              <w:br/>
              <w:t>sess 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2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 (0.03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 (0.03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 (0.0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54 (0.06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11 (0.03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 (0.04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 (0.0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61 (0.06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 (0.03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 (0.05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 (0.05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 (0.066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20 (0.03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 (0.03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30 (0.0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 (0.053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 (0.03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 (0.04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 (0.05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 (0.058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 (0.03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 (0.04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 (0.05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 (0.052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 (0.02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 (0.04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 (0.04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 (0.047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 (0.04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 (0.05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 (0.06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 (0.071)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 (0.043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 (0.059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 (0.066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 (0.06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54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dbishop</cp:lastModifiedBy>
  <cp:lastPrinted>2011-03-11T11:41:00Z</cp:lastPrinted>
  <dcterms:modified xsi:type="dcterms:W3CDTF">2011-03-28T13:54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